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8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4"/>
        <w:gridCol w:w="515"/>
        <w:gridCol w:w="567"/>
        <w:gridCol w:w="1266"/>
        <w:gridCol w:w="10"/>
        <w:gridCol w:w="567"/>
        <w:gridCol w:w="1208"/>
        <w:gridCol w:w="2052"/>
      </w:tblGrid>
      <w:tr w:rsidR="00C94E3F" w:rsidRPr="000C5B41" w:rsidTr="003E1B56">
        <w:trPr>
          <w:trHeight w:val="345"/>
        </w:trPr>
        <w:tc>
          <w:tcPr>
            <w:tcW w:w="878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B4DE8" w:rsidP="009F4BA2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0" w:name="_GoBack"/>
            <w:r w:rsidRPr="000C5B4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upplementary Table </w:t>
            </w:r>
            <w:r w:rsidR="00031B36" w:rsidRPr="000C5B41"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  <w:r w:rsidR="00C94E3F" w:rsidRPr="000C5B41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="00C94E3F" w:rsidRPr="000C5B41">
              <w:rPr>
                <w:rFonts w:ascii="Times New Roman" w:hAnsi="Times New Roman" w:cs="Times New Roman"/>
                <w:color w:val="000000"/>
              </w:rPr>
              <w:t xml:space="preserve"> Clinical parameters and </w:t>
            </w:r>
            <w:r w:rsidR="009F4BA2" w:rsidRPr="000C5B41">
              <w:rPr>
                <w:rFonts w:ascii="Times New Roman" w:hAnsi="Times New Roman" w:cs="Times New Roman"/>
                <w:i/>
                <w:iCs/>
                <w:color w:val="000000"/>
              </w:rPr>
              <w:t>SMAD4</w:t>
            </w:r>
            <w:r w:rsidR="00C94E3F" w:rsidRPr="000C5B4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C94E3F" w:rsidRPr="000C5B41">
              <w:rPr>
                <w:rFonts w:ascii="Times New Roman" w:hAnsi="Times New Roman" w:cs="Times New Roman"/>
                <w:color w:val="000000"/>
              </w:rPr>
              <w:t>LOH</w:t>
            </w:r>
            <w:r w:rsidR="009F4BA2" w:rsidRPr="000C5B41">
              <w:rPr>
                <w:rFonts w:ascii="Times New Roman" w:hAnsi="Times New Roman" w:cs="Times New Roman"/>
                <w:color w:val="000000"/>
              </w:rPr>
              <w:t xml:space="preserve"> and/or mutations</w:t>
            </w:r>
            <w:r w:rsidR="00C94E3F" w:rsidRPr="000C5B41">
              <w:rPr>
                <w:rFonts w:ascii="Times New Roman" w:hAnsi="Times New Roman" w:cs="Times New Roman"/>
                <w:color w:val="000000"/>
              </w:rPr>
              <w:t xml:space="preserve"> in HNSCC p</w:t>
            </w:r>
            <w:r w:rsidR="00C94E3F" w:rsidRPr="000C5B41">
              <w:rPr>
                <w:rFonts w:ascii="Times New Roman" w:hAnsi="Times New Roman" w:cs="Times New Roman"/>
              </w:rPr>
              <w:t>atients (</w:t>
            </w:r>
            <w:r w:rsidR="00C94E3F" w:rsidRPr="000C5B41">
              <w:rPr>
                <w:rFonts w:ascii="Times New Roman" w:hAnsi="Times New Roman" w:cs="Times New Roman"/>
                <w:i/>
                <w:iCs/>
              </w:rPr>
              <w:t>n</w:t>
            </w:r>
            <w:r w:rsidR="00C94E3F" w:rsidRPr="000C5B41">
              <w:rPr>
                <w:rFonts w:ascii="Times New Roman" w:hAnsi="Times New Roman" w:cs="Times New Roman"/>
              </w:rPr>
              <w:t xml:space="preserve"> = 122)</w:t>
            </w:r>
          </w:p>
        </w:tc>
      </w:tr>
      <w:tr w:rsidR="00C94E3F" w:rsidRPr="000C5B41" w:rsidTr="00E41E51">
        <w:trPr>
          <w:trHeight w:val="345"/>
        </w:trPr>
        <w:tc>
          <w:tcPr>
            <w:tcW w:w="26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9758A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61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EA42CB" w:rsidP="00EA42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i/>
              </w:rPr>
              <w:t>SMAD4</w:t>
            </w:r>
            <w:r w:rsidR="00C94E3F" w:rsidRPr="000C5B41">
              <w:rPr>
                <w:rFonts w:ascii="Times New Roman" w:hAnsi="Times New Roman" w:cs="Times New Roman"/>
              </w:rPr>
              <w:t xml:space="preserve"> LO</w:t>
            </w:r>
            <w:r w:rsidR="00C94E3F" w:rsidRPr="000C5B41">
              <w:rPr>
                <w:rFonts w:ascii="Times New Roman" w:hAnsi="Times New Roman" w:cs="Times New Roman"/>
                <w:color w:val="000000"/>
              </w:rPr>
              <w:t>H</w:t>
            </w:r>
            <w:r w:rsidRPr="000C5B41">
              <w:rPr>
                <w:rFonts w:ascii="Times New Roman" w:hAnsi="Times New Roman" w:cs="Times New Roman"/>
                <w:color w:val="000000"/>
              </w:rPr>
              <w:t xml:space="preserve"> </w:t>
            </w:r>
            <w:bookmarkStart w:id="1" w:name="OLE_LINK1"/>
            <w:r w:rsidRPr="000C5B41">
              <w:rPr>
                <w:rFonts w:ascii="Times New Roman" w:hAnsi="Times New Roman" w:cs="Times New Roman"/>
                <w:color w:val="000000"/>
              </w:rPr>
              <w:t>and/or mutations</w:t>
            </w:r>
            <w:bookmarkEnd w:id="1"/>
          </w:p>
        </w:tc>
        <w:tc>
          <w:tcPr>
            <w:tcW w:w="20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4E3F" w:rsidRPr="000C5B41" w:rsidTr="00E41E51">
        <w:trPr>
          <w:trHeight w:val="345"/>
        </w:trPr>
        <w:tc>
          <w:tcPr>
            <w:tcW w:w="2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 xml:space="preserve">Characteristics 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No.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78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3E1B56">
            <w:pPr>
              <w:ind w:firstLineChars="200" w:firstLine="48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0C5B4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0C5B41">
              <w:rPr>
                <w:rFonts w:ascii="Times New Roman" w:hAnsi="Times New Roman" w:cs="Times New Roman"/>
                <w:color w:val="000000"/>
              </w:rPr>
              <w:t>value</w:t>
            </w:r>
          </w:p>
        </w:tc>
      </w:tr>
      <w:tr w:rsidR="00C94E3F" w:rsidRPr="000C5B41" w:rsidTr="00E41E51">
        <w:trPr>
          <w:trHeight w:val="33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Clinical stage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F6102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3E1B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4E3F" w:rsidRPr="000C5B41" w:rsidTr="00E41E51">
        <w:trPr>
          <w:trHeight w:val="33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 xml:space="preserve">  I - II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F61022">
            <w:pPr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F61022" w:rsidP="005A0439">
            <w:pPr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(</w:t>
            </w:r>
            <w:r w:rsidR="005A0439" w:rsidRPr="000C5B41">
              <w:rPr>
                <w:rFonts w:ascii="Times New Roman" w:hAnsi="Times New Roman" w:cs="Times New Roman"/>
                <w:color w:val="000000"/>
              </w:rPr>
              <w:t>90.0</w:t>
            </w:r>
            <w:r w:rsidR="00C94E3F" w:rsidRPr="000C5B41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5A0439">
            <w:pPr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(</w:t>
            </w:r>
            <w:r w:rsidR="005A0439" w:rsidRPr="000C5B41">
              <w:rPr>
                <w:rFonts w:ascii="Times New Roman" w:hAnsi="Times New Roman" w:cs="Times New Roman"/>
                <w:color w:val="000000"/>
              </w:rPr>
              <w:t>10.0</w:t>
            </w:r>
            <w:r w:rsidRPr="000C5B41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4F50C8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0C5B41">
              <w:rPr>
                <w:rFonts w:ascii="Times New Roman" w:hAnsi="Times New Roman" w:cs="Times New Roman"/>
              </w:rPr>
              <w:t>0.</w:t>
            </w:r>
            <w:r w:rsidR="004F50C8" w:rsidRPr="000C5B41">
              <w:rPr>
                <w:rFonts w:ascii="Times New Roman" w:hAnsi="Times New Roman" w:cs="Times New Roman"/>
              </w:rPr>
              <w:t>097</w:t>
            </w:r>
          </w:p>
        </w:tc>
      </w:tr>
      <w:tr w:rsidR="00C94E3F" w:rsidRPr="000C5B41" w:rsidTr="00E41E51">
        <w:trPr>
          <w:trHeight w:val="33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 xml:space="preserve">  III - IV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F61022">
            <w:pPr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4F50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7</w:t>
            </w:r>
            <w:r w:rsidR="004F50C8" w:rsidRPr="000C5B4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F61022" w:rsidP="004F50C8">
            <w:pPr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(</w:t>
            </w:r>
            <w:r w:rsidR="005A0439" w:rsidRPr="000C5B41">
              <w:rPr>
                <w:rFonts w:ascii="Times New Roman" w:hAnsi="Times New Roman" w:cs="Times New Roman"/>
                <w:color w:val="000000"/>
              </w:rPr>
              <w:t>7</w:t>
            </w:r>
            <w:r w:rsidR="004F50C8" w:rsidRPr="000C5B41">
              <w:rPr>
                <w:rFonts w:ascii="Times New Roman" w:hAnsi="Times New Roman" w:cs="Times New Roman"/>
                <w:color w:val="000000"/>
              </w:rPr>
              <w:t>2</w:t>
            </w:r>
            <w:r w:rsidR="005A0439" w:rsidRPr="000C5B41">
              <w:rPr>
                <w:rFonts w:ascii="Times New Roman" w:hAnsi="Times New Roman" w:cs="Times New Roman"/>
                <w:color w:val="000000"/>
              </w:rPr>
              <w:t>.5</w:t>
            </w:r>
            <w:r w:rsidR="00C94E3F" w:rsidRPr="000C5B41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4F50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2</w:t>
            </w:r>
            <w:r w:rsidR="004F50C8" w:rsidRPr="000C5B4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4F50C8">
            <w:pPr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(</w:t>
            </w:r>
            <w:r w:rsidR="005A0439" w:rsidRPr="000C5B41">
              <w:rPr>
                <w:rFonts w:ascii="Times New Roman" w:hAnsi="Times New Roman" w:cs="Times New Roman"/>
                <w:color w:val="000000"/>
              </w:rPr>
              <w:t>2</w:t>
            </w:r>
            <w:r w:rsidR="004F50C8" w:rsidRPr="000C5B41">
              <w:rPr>
                <w:rFonts w:ascii="Times New Roman" w:hAnsi="Times New Roman" w:cs="Times New Roman"/>
                <w:color w:val="000000"/>
              </w:rPr>
              <w:t>7</w:t>
            </w:r>
            <w:r w:rsidR="005A0439" w:rsidRPr="000C5B41">
              <w:rPr>
                <w:rFonts w:ascii="Times New Roman" w:hAnsi="Times New Roman" w:cs="Times New Roman"/>
                <w:color w:val="000000"/>
              </w:rPr>
              <w:t>.5</w:t>
            </w:r>
            <w:r w:rsidRPr="000C5B41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3E1B5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4E3F" w:rsidRPr="000C5B41" w:rsidTr="00E41E51">
        <w:trPr>
          <w:trHeight w:val="33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Tumor size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F6102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3E1B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4E3F" w:rsidRPr="000C5B41" w:rsidTr="00E41E51">
        <w:trPr>
          <w:trHeight w:val="33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 xml:space="preserve">  T1 - T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F61022">
            <w:pPr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4F50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2</w:t>
            </w:r>
            <w:r w:rsidR="004F50C8" w:rsidRPr="000C5B4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F61022" w:rsidP="004F50C8">
            <w:pPr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(</w:t>
            </w:r>
            <w:r w:rsidR="004F50C8" w:rsidRPr="000C5B41">
              <w:rPr>
                <w:rFonts w:ascii="Times New Roman" w:hAnsi="Times New Roman" w:cs="Times New Roman"/>
                <w:color w:val="000000"/>
              </w:rPr>
              <w:t>77.4</w:t>
            </w:r>
            <w:r w:rsidR="00C94E3F" w:rsidRPr="000C5B41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4F50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ED2BCB" w:rsidP="004F50C8">
            <w:pPr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(</w:t>
            </w:r>
            <w:r w:rsidR="004F50C8" w:rsidRPr="000C5B41">
              <w:rPr>
                <w:rFonts w:ascii="Times New Roman" w:hAnsi="Times New Roman" w:cs="Times New Roman"/>
                <w:color w:val="000000"/>
              </w:rPr>
              <w:t>22.6</w:t>
            </w:r>
            <w:r w:rsidR="00C94E3F" w:rsidRPr="000C5B41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4F50C8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0C5B41">
              <w:rPr>
                <w:rFonts w:ascii="Times New Roman" w:hAnsi="Times New Roman" w:cs="Times New Roman"/>
              </w:rPr>
              <w:t>0.</w:t>
            </w:r>
            <w:r w:rsidR="004F50C8" w:rsidRPr="000C5B41">
              <w:rPr>
                <w:rFonts w:ascii="Times New Roman" w:hAnsi="Times New Roman" w:cs="Times New Roman"/>
              </w:rPr>
              <w:t>764</w:t>
            </w:r>
          </w:p>
        </w:tc>
      </w:tr>
      <w:tr w:rsidR="00C94E3F" w:rsidRPr="000C5B41" w:rsidTr="00E41E51">
        <w:trPr>
          <w:trHeight w:val="33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 xml:space="preserve">  T3 - T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F61022">
            <w:pPr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4F50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6</w:t>
            </w:r>
            <w:r w:rsidR="004F50C8" w:rsidRPr="000C5B4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F61022" w:rsidP="004F50C8">
            <w:pPr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(7</w:t>
            </w:r>
            <w:r w:rsidR="004F50C8" w:rsidRPr="000C5B41">
              <w:rPr>
                <w:rFonts w:ascii="Times New Roman" w:hAnsi="Times New Roman" w:cs="Times New Roman"/>
                <w:color w:val="000000"/>
              </w:rPr>
              <w:t>4.7</w:t>
            </w:r>
            <w:r w:rsidR="00C94E3F" w:rsidRPr="000C5B41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4F50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2</w:t>
            </w:r>
            <w:r w:rsidR="004F50C8" w:rsidRPr="000C5B4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4F50C8">
            <w:pPr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(</w:t>
            </w:r>
            <w:r w:rsidR="005A0439" w:rsidRPr="000C5B41">
              <w:rPr>
                <w:rFonts w:ascii="Times New Roman" w:hAnsi="Times New Roman" w:cs="Times New Roman"/>
                <w:color w:val="000000"/>
              </w:rPr>
              <w:t>2</w:t>
            </w:r>
            <w:r w:rsidR="004F50C8" w:rsidRPr="000C5B41">
              <w:rPr>
                <w:rFonts w:ascii="Times New Roman" w:hAnsi="Times New Roman" w:cs="Times New Roman"/>
                <w:color w:val="000000"/>
              </w:rPr>
              <w:t>5.3</w:t>
            </w:r>
            <w:r w:rsidRPr="000C5B41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3E1B5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4E3F" w:rsidRPr="000C5B41" w:rsidTr="00E41E51">
        <w:trPr>
          <w:trHeight w:val="33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N stage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F6102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3E1B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4E3F" w:rsidRPr="000C5B41" w:rsidTr="00E41E51">
        <w:trPr>
          <w:trHeight w:val="33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 xml:space="preserve">  N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F61022">
            <w:pPr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4F50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6</w:t>
            </w:r>
            <w:r w:rsidR="004F50C8" w:rsidRPr="000C5B4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F61022" w:rsidP="004F50C8">
            <w:pPr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(</w:t>
            </w:r>
            <w:r w:rsidR="005A0439" w:rsidRPr="000C5B41">
              <w:rPr>
                <w:rFonts w:ascii="Times New Roman" w:hAnsi="Times New Roman" w:cs="Times New Roman"/>
                <w:color w:val="000000"/>
              </w:rPr>
              <w:t>8</w:t>
            </w:r>
            <w:r w:rsidR="004F50C8" w:rsidRPr="000C5B41">
              <w:rPr>
                <w:rFonts w:ascii="Times New Roman" w:hAnsi="Times New Roman" w:cs="Times New Roman"/>
                <w:color w:val="000000"/>
              </w:rPr>
              <w:t>3.6</w:t>
            </w:r>
            <w:r w:rsidR="00C94E3F" w:rsidRPr="000C5B41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4F50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1</w:t>
            </w:r>
            <w:r w:rsidR="004F50C8" w:rsidRPr="000C5B4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4F50C8">
            <w:pPr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(</w:t>
            </w:r>
            <w:r w:rsidR="005A0439" w:rsidRPr="000C5B41">
              <w:rPr>
                <w:rFonts w:ascii="Times New Roman" w:hAnsi="Times New Roman" w:cs="Times New Roman"/>
                <w:color w:val="000000"/>
              </w:rPr>
              <w:t>1</w:t>
            </w:r>
            <w:r w:rsidR="004F50C8" w:rsidRPr="000C5B41">
              <w:rPr>
                <w:rFonts w:ascii="Times New Roman" w:hAnsi="Times New Roman" w:cs="Times New Roman"/>
                <w:color w:val="000000"/>
              </w:rPr>
              <w:t>6.4</w:t>
            </w:r>
            <w:r w:rsidRPr="000C5B41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4F50C8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0C5B41">
              <w:rPr>
                <w:rFonts w:ascii="Times New Roman" w:hAnsi="Times New Roman" w:cs="Times New Roman"/>
              </w:rPr>
              <w:t>0.01</w:t>
            </w:r>
            <w:r w:rsidR="004F50C8" w:rsidRPr="000C5B41">
              <w:rPr>
                <w:rFonts w:ascii="Times New Roman" w:hAnsi="Times New Roman" w:cs="Times New Roman"/>
              </w:rPr>
              <w:t>1</w:t>
            </w:r>
            <w:r w:rsidR="003E1B56" w:rsidRPr="000C5B41">
              <w:rPr>
                <w:rFonts w:ascii="Times New Roman" w:hAnsi="Times New Roman" w:cs="Times New Roman"/>
              </w:rPr>
              <w:t>*</w:t>
            </w:r>
          </w:p>
        </w:tc>
      </w:tr>
      <w:tr w:rsidR="00C94E3F" w:rsidRPr="000C5B41" w:rsidTr="00E41E51">
        <w:trPr>
          <w:trHeight w:val="33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 xml:space="preserve">  N+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F61022">
            <w:pPr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4F50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3</w:t>
            </w:r>
            <w:r w:rsidR="004F50C8" w:rsidRPr="000C5B4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4F50C8">
            <w:pPr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(</w:t>
            </w:r>
            <w:r w:rsidR="005A0439" w:rsidRPr="000C5B41">
              <w:rPr>
                <w:rFonts w:ascii="Times New Roman" w:hAnsi="Times New Roman" w:cs="Times New Roman"/>
                <w:color w:val="000000"/>
              </w:rPr>
              <w:t>6</w:t>
            </w:r>
            <w:r w:rsidR="004F50C8" w:rsidRPr="000C5B41">
              <w:rPr>
                <w:rFonts w:ascii="Times New Roman" w:hAnsi="Times New Roman" w:cs="Times New Roman"/>
                <w:color w:val="000000"/>
              </w:rPr>
              <w:t>3</w:t>
            </w:r>
            <w:r w:rsidR="005A0439" w:rsidRPr="000C5B41">
              <w:rPr>
                <w:rFonts w:ascii="Times New Roman" w:hAnsi="Times New Roman" w:cs="Times New Roman"/>
                <w:color w:val="000000"/>
              </w:rPr>
              <w:t>.3</w:t>
            </w:r>
            <w:r w:rsidRPr="000C5B41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4F50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1</w:t>
            </w:r>
            <w:r w:rsidR="004F50C8" w:rsidRPr="000C5B4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4F50C8">
            <w:pPr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(</w:t>
            </w:r>
            <w:r w:rsidR="005A0439" w:rsidRPr="000C5B41">
              <w:rPr>
                <w:rFonts w:ascii="Times New Roman" w:hAnsi="Times New Roman" w:cs="Times New Roman"/>
                <w:color w:val="000000"/>
              </w:rPr>
              <w:t>3</w:t>
            </w:r>
            <w:r w:rsidR="004F50C8" w:rsidRPr="000C5B41">
              <w:rPr>
                <w:rFonts w:ascii="Times New Roman" w:hAnsi="Times New Roman" w:cs="Times New Roman"/>
                <w:color w:val="000000"/>
              </w:rPr>
              <w:t>6</w:t>
            </w:r>
            <w:r w:rsidR="005A0439" w:rsidRPr="000C5B41">
              <w:rPr>
                <w:rFonts w:ascii="Times New Roman" w:hAnsi="Times New Roman" w:cs="Times New Roman"/>
                <w:color w:val="000000"/>
              </w:rPr>
              <w:t>.7</w:t>
            </w:r>
            <w:r w:rsidRPr="000C5B41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3E1B5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4E3F" w:rsidRPr="000C5B41" w:rsidTr="00E41E51">
        <w:trPr>
          <w:trHeight w:val="33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Perineural invasion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F6102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3E1B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4E3F" w:rsidRPr="000C5B41" w:rsidTr="00E41E51">
        <w:trPr>
          <w:trHeight w:val="33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 xml:space="preserve">  No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F61022">
            <w:pPr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4F50C8">
            <w:pPr>
              <w:jc w:val="right"/>
              <w:rPr>
                <w:rFonts w:ascii="Times New Roman" w:hAnsi="Times New Roman" w:cs="Times New Roman"/>
              </w:rPr>
            </w:pPr>
            <w:r w:rsidRPr="000C5B41">
              <w:rPr>
                <w:rFonts w:ascii="Times New Roman" w:hAnsi="Times New Roman" w:cs="Times New Roman"/>
              </w:rPr>
              <w:t>6</w:t>
            </w:r>
            <w:r w:rsidR="004F50C8" w:rsidRPr="000C5B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ED2BCB" w:rsidP="004F50C8">
            <w:pPr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(</w:t>
            </w:r>
            <w:r w:rsidR="004F50C8" w:rsidRPr="000C5B41">
              <w:rPr>
                <w:rFonts w:ascii="Times New Roman" w:hAnsi="Times New Roman" w:cs="Times New Roman"/>
                <w:color w:val="000000"/>
              </w:rPr>
              <w:t>78.8</w:t>
            </w:r>
            <w:r w:rsidR="00C94E3F" w:rsidRPr="000C5B41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4F50C8">
            <w:pPr>
              <w:jc w:val="right"/>
              <w:rPr>
                <w:rFonts w:ascii="Times New Roman" w:hAnsi="Times New Roman" w:cs="Times New Roman"/>
              </w:rPr>
            </w:pPr>
            <w:r w:rsidRPr="000C5B41">
              <w:rPr>
                <w:rFonts w:ascii="Times New Roman" w:hAnsi="Times New Roman" w:cs="Times New Roman"/>
              </w:rPr>
              <w:t>1</w:t>
            </w:r>
            <w:r w:rsidR="004F50C8" w:rsidRPr="000C5B4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4F50C8">
            <w:pPr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(</w:t>
            </w:r>
            <w:r w:rsidR="004F50C8" w:rsidRPr="000C5B41">
              <w:rPr>
                <w:rFonts w:ascii="Times New Roman" w:hAnsi="Times New Roman" w:cs="Times New Roman"/>
                <w:color w:val="000000"/>
              </w:rPr>
              <w:t>21</w:t>
            </w:r>
            <w:r w:rsidR="005A0439" w:rsidRPr="000C5B41">
              <w:rPr>
                <w:rFonts w:ascii="Times New Roman" w:hAnsi="Times New Roman" w:cs="Times New Roman"/>
                <w:color w:val="000000"/>
              </w:rPr>
              <w:t>.2</w:t>
            </w:r>
            <w:r w:rsidRPr="000C5B41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4F50C8">
            <w:pPr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0.</w:t>
            </w:r>
            <w:r w:rsidR="004F50C8" w:rsidRPr="000C5B41">
              <w:rPr>
                <w:rFonts w:ascii="Times New Roman" w:hAnsi="Times New Roman" w:cs="Times New Roman"/>
                <w:color w:val="000000"/>
              </w:rPr>
              <w:t>237</w:t>
            </w:r>
          </w:p>
        </w:tc>
      </w:tr>
      <w:tr w:rsidR="00C94E3F" w:rsidRPr="000C5B41" w:rsidTr="00E41E51">
        <w:trPr>
          <w:trHeight w:val="33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 xml:space="preserve">  Yes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F61022">
            <w:pPr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jc w:val="right"/>
              <w:rPr>
                <w:rFonts w:ascii="Times New Roman" w:hAnsi="Times New Roman" w:cs="Times New Roman"/>
              </w:rPr>
            </w:pPr>
            <w:r w:rsidRPr="000C5B4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ED2BCB" w:rsidP="005A0439">
            <w:pPr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(</w:t>
            </w:r>
            <w:r w:rsidR="005A0439" w:rsidRPr="000C5B41">
              <w:rPr>
                <w:rFonts w:ascii="Times New Roman" w:hAnsi="Times New Roman" w:cs="Times New Roman"/>
                <w:color w:val="000000"/>
              </w:rPr>
              <w:t>69.0</w:t>
            </w:r>
            <w:r w:rsidR="00C94E3F" w:rsidRPr="000C5B41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jc w:val="right"/>
              <w:rPr>
                <w:rFonts w:ascii="Times New Roman" w:hAnsi="Times New Roman" w:cs="Times New Roman"/>
              </w:rPr>
            </w:pPr>
            <w:r w:rsidRPr="000C5B4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5A0439">
            <w:pPr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(</w:t>
            </w:r>
            <w:r w:rsidR="005A0439" w:rsidRPr="000C5B41">
              <w:rPr>
                <w:rFonts w:ascii="Times New Roman" w:hAnsi="Times New Roman" w:cs="Times New Roman"/>
                <w:color w:val="000000"/>
              </w:rPr>
              <w:t>31.0</w:t>
            </w:r>
            <w:r w:rsidRPr="000C5B41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3E1B5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4E3F" w:rsidRPr="000C5B41" w:rsidTr="00E41E51">
        <w:trPr>
          <w:trHeight w:val="33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Lymphovascular perme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3E1B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4E3F" w:rsidRPr="000C5B41" w:rsidTr="00E41E51">
        <w:trPr>
          <w:trHeight w:val="33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 xml:space="preserve">  No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F61022">
            <w:pPr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4F50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7</w:t>
            </w:r>
            <w:r w:rsidR="004F50C8" w:rsidRPr="000C5B4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ED2BCB" w:rsidP="004F50C8">
            <w:pPr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(7</w:t>
            </w:r>
            <w:r w:rsidR="004F50C8" w:rsidRPr="000C5B41">
              <w:rPr>
                <w:rFonts w:ascii="Times New Roman" w:hAnsi="Times New Roman" w:cs="Times New Roman"/>
                <w:color w:val="000000"/>
              </w:rPr>
              <w:t>5.5</w:t>
            </w:r>
            <w:r w:rsidR="00C94E3F" w:rsidRPr="000C5B41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4F50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2</w:t>
            </w:r>
            <w:r w:rsidR="004F50C8" w:rsidRPr="000C5B4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4F50C8">
            <w:pPr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(</w:t>
            </w:r>
            <w:r w:rsidR="005A0439" w:rsidRPr="000C5B41">
              <w:rPr>
                <w:rFonts w:ascii="Times New Roman" w:hAnsi="Times New Roman" w:cs="Times New Roman"/>
                <w:color w:val="000000"/>
              </w:rPr>
              <w:t>2</w:t>
            </w:r>
            <w:r w:rsidR="004F50C8" w:rsidRPr="000C5B41">
              <w:rPr>
                <w:rFonts w:ascii="Times New Roman" w:hAnsi="Times New Roman" w:cs="Times New Roman"/>
                <w:color w:val="000000"/>
              </w:rPr>
              <w:t>45</w:t>
            </w:r>
            <w:r w:rsidRPr="000C5B41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4F50C8">
            <w:pPr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0.</w:t>
            </w:r>
            <w:r w:rsidR="004F50C8" w:rsidRPr="000C5B41">
              <w:rPr>
                <w:rFonts w:ascii="Times New Roman" w:hAnsi="Times New Roman" w:cs="Times New Roman"/>
                <w:color w:val="000000"/>
              </w:rPr>
              <w:t>954</w:t>
            </w:r>
          </w:p>
        </w:tc>
      </w:tr>
      <w:tr w:rsidR="00C94E3F" w:rsidRPr="000C5B41" w:rsidTr="00E41E51">
        <w:trPr>
          <w:trHeight w:val="33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 xml:space="preserve">  Yes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F61022">
            <w:pPr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ED2BCB" w:rsidP="005A0439">
            <w:pPr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(</w:t>
            </w:r>
            <w:r w:rsidR="005A0439" w:rsidRPr="000C5B41">
              <w:rPr>
                <w:rFonts w:ascii="Times New Roman" w:hAnsi="Times New Roman" w:cs="Times New Roman"/>
                <w:color w:val="000000"/>
              </w:rPr>
              <w:t>75.0</w:t>
            </w:r>
            <w:r w:rsidR="00C94E3F" w:rsidRPr="000C5B41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ED2BCB">
            <w:pPr>
              <w:rPr>
                <w:rFonts w:ascii="Times New Roman" w:hAnsi="Times New Roman" w:cs="Times New Roman"/>
                <w:color w:val="000000"/>
              </w:rPr>
            </w:pPr>
            <w:r w:rsidRPr="000C5B41">
              <w:rPr>
                <w:rFonts w:ascii="Times New Roman" w:hAnsi="Times New Roman" w:cs="Times New Roman"/>
                <w:color w:val="000000"/>
              </w:rPr>
              <w:t>(25.</w:t>
            </w:r>
            <w:r w:rsidR="00C94E3F" w:rsidRPr="000C5B41">
              <w:rPr>
                <w:rFonts w:ascii="Times New Roman" w:hAnsi="Times New Roman" w:cs="Times New Roman"/>
                <w:color w:val="000000"/>
              </w:rPr>
              <w:t>0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 w:rsidP="003E1B5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4E3F" w:rsidRPr="000C5B41" w:rsidTr="00E946A4">
        <w:trPr>
          <w:trHeight w:val="330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1B56" w:rsidRPr="000C5B41" w:rsidRDefault="003E1B56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0C5B41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0C5B41">
              <w:rPr>
                <w:rFonts w:ascii="Times New Roman" w:hAnsi="Times New Roman" w:cs="Times New Roman"/>
                <w:color w:val="000000"/>
              </w:rPr>
              <w:t>-value calculated by chi-square test</w:t>
            </w:r>
          </w:p>
          <w:p w:rsidR="00C94E3F" w:rsidRPr="000C5B41" w:rsidRDefault="003E1B56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0C5B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Statistically significant (</w:t>
            </w:r>
            <w:r w:rsidRPr="000C5B4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Pr="000C5B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5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4E3F" w:rsidRPr="000C5B41" w:rsidRDefault="00C94E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bookmarkEnd w:id="0"/>
    </w:tbl>
    <w:p w:rsidR="004E7041" w:rsidRPr="003E1B56" w:rsidRDefault="004E7041">
      <w:pPr>
        <w:widowControl/>
        <w:rPr>
          <w:rFonts w:ascii="Times New Roman" w:hAnsi="Times New Roman" w:cs="Times New Roman"/>
        </w:rPr>
      </w:pPr>
    </w:p>
    <w:sectPr w:rsidR="004E7041" w:rsidRPr="003E1B56" w:rsidSect="00F018D1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207E" w:rsidRDefault="0080207E" w:rsidP="00602E0B">
      <w:r>
        <w:separator/>
      </w:r>
    </w:p>
  </w:endnote>
  <w:endnote w:type="continuationSeparator" w:id="0">
    <w:p w:rsidR="0080207E" w:rsidRDefault="0080207E" w:rsidP="00602E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207E" w:rsidRDefault="0080207E" w:rsidP="00602E0B">
      <w:r>
        <w:separator/>
      </w:r>
    </w:p>
  </w:footnote>
  <w:footnote w:type="continuationSeparator" w:id="0">
    <w:p w:rsidR="0080207E" w:rsidRDefault="0080207E" w:rsidP="00602E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010"/>
    <w:rsid w:val="00000010"/>
    <w:rsid w:val="00023271"/>
    <w:rsid w:val="000304C1"/>
    <w:rsid w:val="00031B36"/>
    <w:rsid w:val="000357C7"/>
    <w:rsid w:val="00040B9F"/>
    <w:rsid w:val="000412BF"/>
    <w:rsid w:val="00046D29"/>
    <w:rsid w:val="00065610"/>
    <w:rsid w:val="00092B3E"/>
    <w:rsid w:val="000C5B41"/>
    <w:rsid w:val="000C6992"/>
    <w:rsid w:val="000D44E0"/>
    <w:rsid w:val="000E39DC"/>
    <w:rsid w:val="000F0706"/>
    <w:rsid w:val="000F6F4D"/>
    <w:rsid w:val="001070C2"/>
    <w:rsid w:val="0011474A"/>
    <w:rsid w:val="0012410E"/>
    <w:rsid w:val="00144A44"/>
    <w:rsid w:val="00155EF3"/>
    <w:rsid w:val="00157825"/>
    <w:rsid w:val="00187AAA"/>
    <w:rsid w:val="001B46F4"/>
    <w:rsid w:val="001E5920"/>
    <w:rsid w:val="001E5E19"/>
    <w:rsid w:val="001F2C26"/>
    <w:rsid w:val="001F5568"/>
    <w:rsid w:val="00201231"/>
    <w:rsid w:val="00206E07"/>
    <w:rsid w:val="002273F7"/>
    <w:rsid w:val="00291C56"/>
    <w:rsid w:val="002A2262"/>
    <w:rsid w:val="002A4D3B"/>
    <w:rsid w:val="002A52E8"/>
    <w:rsid w:val="002B04B9"/>
    <w:rsid w:val="002C3DF3"/>
    <w:rsid w:val="002E2C0F"/>
    <w:rsid w:val="002F22AE"/>
    <w:rsid w:val="003212DF"/>
    <w:rsid w:val="00326530"/>
    <w:rsid w:val="00336110"/>
    <w:rsid w:val="00344BB1"/>
    <w:rsid w:val="00355AC2"/>
    <w:rsid w:val="00362A7E"/>
    <w:rsid w:val="00364713"/>
    <w:rsid w:val="00377457"/>
    <w:rsid w:val="003A44C2"/>
    <w:rsid w:val="003B79CF"/>
    <w:rsid w:val="003E1B56"/>
    <w:rsid w:val="0040502A"/>
    <w:rsid w:val="0040502B"/>
    <w:rsid w:val="00440D16"/>
    <w:rsid w:val="00453CD9"/>
    <w:rsid w:val="00463BDD"/>
    <w:rsid w:val="004A7195"/>
    <w:rsid w:val="004E7041"/>
    <w:rsid w:val="004F50C8"/>
    <w:rsid w:val="00505678"/>
    <w:rsid w:val="005516D9"/>
    <w:rsid w:val="005772E3"/>
    <w:rsid w:val="00587E42"/>
    <w:rsid w:val="005A0439"/>
    <w:rsid w:val="005A1CB1"/>
    <w:rsid w:val="005A362A"/>
    <w:rsid w:val="005B5573"/>
    <w:rsid w:val="005E3380"/>
    <w:rsid w:val="00602E0B"/>
    <w:rsid w:val="006101C2"/>
    <w:rsid w:val="0061264A"/>
    <w:rsid w:val="006204CB"/>
    <w:rsid w:val="00630062"/>
    <w:rsid w:val="00682FBE"/>
    <w:rsid w:val="00684250"/>
    <w:rsid w:val="0069008E"/>
    <w:rsid w:val="006A207A"/>
    <w:rsid w:val="006B5499"/>
    <w:rsid w:val="007010D9"/>
    <w:rsid w:val="00765165"/>
    <w:rsid w:val="00773EBB"/>
    <w:rsid w:val="00784E35"/>
    <w:rsid w:val="00797D48"/>
    <w:rsid w:val="007C20E6"/>
    <w:rsid w:val="007C7696"/>
    <w:rsid w:val="007E07F0"/>
    <w:rsid w:val="007F500F"/>
    <w:rsid w:val="00800008"/>
    <w:rsid w:val="0080207E"/>
    <w:rsid w:val="0082175C"/>
    <w:rsid w:val="0083701F"/>
    <w:rsid w:val="00840150"/>
    <w:rsid w:val="008547CF"/>
    <w:rsid w:val="00881797"/>
    <w:rsid w:val="008A76B2"/>
    <w:rsid w:val="008D1E5B"/>
    <w:rsid w:val="008F76F4"/>
    <w:rsid w:val="00907FBC"/>
    <w:rsid w:val="0092098B"/>
    <w:rsid w:val="0092590D"/>
    <w:rsid w:val="009565AF"/>
    <w:rsid w:val="009654C6"/>
    <w:rsid w:val="009725DA"/>
    <w:rsid w:val="009758A0"/>
    <w:rsid w:val="00976B1A"/>
    <w:rsid w:val="009955EB"/>
    <w:rsid w:val="009B2854"/>
    <w:rsid w:val="009D7B87"/>
    <w:rsid w:val="009F44B6"/>
    <w:rsid w:val="009F4BA2"/>
    <w:rsid w:val="00A15BF2"/>
    <w:rsid w:val="00A30A99"/>
    <w:rsid w:val="00A3202F"/>
    <w:rsid w:val="00A32B61"/>
    <w:rsid w:val="00A351E4"/>
    <w:rsid w:val="00A5308B"/>
    <w:rsid w:val="00A569F1"/>
    <w:rsid w:val="00A62DEB"/>
    <w:rsid w:val="00AB381E"/>
    <w:rsid w:val="00AE4D20"/>
    <w:rsid w:val="00B35725"/>
    <w:rsid w:val="00B64FED"/>
    <w:rsid w:val="00B74F98"/>
    <w:rsid w:val="00BC0717"/>
    <w:rsid w:val="00C37EAA"/>
    <w:rsid w:val="00C62F0A"/>
    <w:rsid w:val="00C66204"/>
    <w:rsid w:val="00C94E3F"/>
    <w:rsid w:val="00CB4DE8"/>
    <w:rsid w:val="00D729DE"/>
    <w:rsid w:val="00DA2CD7"/>
    <w:rsid w:val="00DB1FD9"/>
    <w:rsid w:val="00DC4EB4"/>
    <w:rsid w:val="00DE108A"/>
    <w:rsid w:val="00E07FA1"/>
    <w:rsid w:val="00E41E51"/>
    <w:rsid w:val="00E4292C"/>
    <w:rsid w:val="00E946A4"/>
    <w:rsid w:val="00EA42CB"/>
    <w:rsid w:val="00EC517E"/>
    <w:rsid w:val="00ED2BCB"/>
    <w:rsid w:val="00F018D1"/>
    <w:rsid w:val="00F24B48"/>
    <w:rsid w:val="00F26BF2"/>
    <w:rsid w:val="00F5482B"/>
    <w:rsid w:val="00F61022"/>
    <w:rsid w:val="00F73343"/>
    <w:rsid w:val="00FD1678"/>
    <w:rsid w:val="00FD17D2"/>
    <w:rsid w:val="00FD7AD1"/>
    <w:rsid w:val="00FF1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3481D67-072F-4523-B64E-6141FE507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2E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02E0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02E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02E0B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68425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684250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453CD9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453CD9"/>
  </w:style>
  <w:style w:type="character" w:customStyle="1" w:styleId="ab">
    <w:name w:val="註解文字 字元"/>
    <w:basedOn w:val="a0"/>
    <w:link w:val="aa"/>
    <w:uiPriority w:val="99"/>
    <w:semiHidden/>
    <w:rsid w:val="00453CD9"/>
  </w:style>
  <w:style w:type="paragraph" w:styleId="ac">
    <w:name w:val="annotation subject"/>
    <w:basedOn w:val="aa"/>
    <w:next w:val="aa"/>
    <w:link w:val="ad"/>
    <w:uiPriority w:val="99"/>
    <w:semiHidden/>
    <w:unhideWhenUsed/>
    <w:rsid w:val="00453CD9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453CD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65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020ADA-AA8A-4174-BDB7-22517D4245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6</TotalTime>
  <Pages>1</Pages>
  <Words>108</Words>
  <Characters>622</Characters>
  <Application>Microsoft Office Word</Application>
  <DocSecurity>0</DocSecurity>
  <Lines>5</Lines>
  <Paragraphs>1</Paragraphs>
  <ScaleCrop>false</ScaleCrop>
  <Company>HOME</Company>
  <LinksUpToDate>false</LinksUpToDate>
  <CharactersWithSpaces>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i</cp:lastModifiedBy>
  <cp:revision>62</cp:revision>
  <dcterms:created xsi:type="dcterms:W3CDTF">2019-08-05T07:44:00Z</dcterms:created>
  <dcterms:modified xsi:type="dcterms:W3CDTF">2019-11-28T07:08:00Z</dcterms:modified>
</cp:coreProperties>
</file>